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B25FB" w14:textId="3923005F" w:rsidR="001F0A78" w:rsidRDefault="001F0A78" w:rsidP="001F0A78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>Summary table qualitative interviews follow-up</w:t>
      </w:r>
    </w:p>
    <w:p w14:paraId="7462DD15" w14:textId="446E5B23" w:rsidR="00A01859" w:rsidRPr="001F0A78" w:rsidRDefault="00000000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1F0A78">
        <w:rPr>
          <w:rFonts w:ascii="Arial" w:hAnsi="Arial" w:cs="Arial"/>
          <w:b/>
          <w:bCs/>
          <w:sz w:val="24"/>
          <w:szCs w:val="24"/>
          <w:lang w:val="en-GB"/>
        </w:rPr>
        <w:t>Training 1 week follow-up</w:t>
      </w:r>
    </w:p>
    <w:tbl>
      <w:tblPr>
        <w:tblW w:w="0" w:type="auto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094"/>
        <w:gridCol w:w="3708"/>
        <w:gridCol w:w="3308"/>
        <w:gridCol w:w="3290"/>
      </w:tblGrid>
      <w:tr w:rsidR="007C59DF" w:rsidRPr="004C76FB" w14:paraId="2E633F8A" w14:textId="77777777" w:rsidTr="0080604A"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86CBD" w14:textId="04579E11" w:rsidR="00A01859" w:rsidRPr="007C59DF" w:rsidRDefault="00000000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Frequency</w:t>
            </w:r>
            <w:r w:rsidR="0034025E"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of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036C0" w14:textId="77777777" w:rsidR="00A01859" w:rsidRPr="007C59DF" w:rsidRDefault="00000000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ype of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11E0A" w14:textId="77777777" w:rsidR="00A01859" w:rsidRPr="007C59DF" w:rsidRDefault="00000000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easons/ hurdles why not tr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A71FA" w14:textId="0D40239C" w:rsidR="00A01859" w:rsidRPr="007C59DF" w:rsidRDefault="0034025E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ctions to overcome the hurdles</w:t>
            </w:r>
          </w:p>
        </w:tc>
      </w:tr>
      <w:tr w:rsidR="007C59DF" w:rsidRPr="007C59DF" w14:paraId="296AB613" w14:textId="77777777" w:rsidTr="007B5C0B"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9620E" w14:textId="582CE572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Continued on</w:t>
            </w:r>
            <w:proofErr w:type="gram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ward and </w:t>
            </w:r>
            <w:r w:rsid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rained almost always when physiotherapist c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39385" w14:textId="4D6B2CEA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gait training done with physiotherap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F2663" w14:textId="6DE8B85E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Fatigue has prevented training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09255" w14:textId="77777777" w:rsidR="00F46085" w:rsidRPr="007C59DF" w:rsidRDefault="00F46085" w:rsidP="0034025E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7C59DF" w:rsidRPr="007C59DF" w14:paraId="6E8F2F76" w14:textId="77777777" w:rsidTr="007B5C0B"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7BFA7" w14:textId="7777777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Made four training sessions in the last wee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0782E" w14:textId="55C7A2C3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ntensive training with physiotherapy (</w:t>
            </w:r>
            <w:proofErr w:type="spell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raband</w:t>
            </w:r>
            <w:proofErr w:type="spell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and strengthening arms and legs) and independent training with arms on the 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b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e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d-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ergomete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F6922" w14:textId="52479AF0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Flatulence and problems with bowel movements 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prevented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training. Training had to be postpon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110D2" w14:textId="77777777" w:rsidR="00F46085" w:rsidRPr="007C59DF" w:rsidRDefault="00F46085" w:rsidP="0034025E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7C59DF" w:rsidRPr="007C59DF" w14:paraId="651D283A" w14:textId="77777777" w:rsidTr="007B5C0B"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CC6B8" w14:textId="0F9D25AA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Daily 10 min</w:t>
            </w:r>
            <w:r w:rsidR="001F0A7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F0A7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raband</w:t>
            </w:r>
            <w:proofErr w:type="spellEnd"/>
            <w:r w:rsidR="001F0A7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raining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03645" w14:textId="7777777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Known </w:t>
            </w:r>
            <w:proofErr w:type="spell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raband</w:t>
            </w:r>
            <w:proofErr w:type="spell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exercises performed daily.</w:t>
            </w:r>
          </w:p>
          <w:p w14:paraId="382EBC19" w14:textId="7777777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Exercise selection not used.</w:t>
            </w:r>
          </w:p>
          <w:p w14:paraId="73F2EC69" w14:textId="7777777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Getting out of bed exercises </w:t>
            </w:r>
            <w:r w:rsidR="00955DC4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although 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it is difficult made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47679" w14:textId="7777777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 biggest hurdle is the psychological situation and that not everything works out as imagined. Then rest necess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1E363" w14:textId="7777777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 biggest hurdle is the psychological situation and that not everything works out as imagined. Then rest necessary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7C59DF" w:rsidRPr="004C76FB" w14:paraId="6F732116" w14:textId="77777777" w:rsidTr="007B5C0B"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D1C0D" w14:textId="7777777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rained a total of eight times, four times in the morning and four times in the aftern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2EB94" w14:textId="77777777" w:rsidR="0034025E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Strength training performed in a sitting and lying position. 3 exercises 3 sets of 12 repetitions. </w:t>
            </w:r>
          </w:p>
          <w:p w14:paraId="119ECDC2" w14:textId="3FB55036" w:rsidR="0034025E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Stretching legs, lifting under pressure. </w:t>
            </w:r>
          </w:p>
          <w:p w14:paraId="6849F689" w14:textId="70992F3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Stair climbing 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as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endurance training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3E179" w14:textId="7777777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Gastrointestinal flu has come in between otherwise no hurd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DDAE3" w14:textId="77777777" w:rsidR="00F46085" w:rsidRPr="007C59DF" w:rsidRDefault="00F46085" w:rsidP="007C59DF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7C59DF" w:rsidRPr="004C76FB" w14:paraId="09911086" w14:textId="77777777" w:rsidTr="007B5C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9351D" w14:textId="7777777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 training perfo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77791" w14:textId="77777777" w:rsidR="00F46085" w:rsidRPr="007C59DF" w:rsidRDefault="00F46085" w:rsidP="0034025E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2F44E" w14:textId="7777777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32D47" w14:textId="77777777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Motivation to train by someone actively approaching him and asking if he wants to train.</w:t>
            </w:r>
          </w:p>
          <w:p w14:paraId="514CC792" w14:textId="3221CA52" w:rsidR="00A01859" w:rsidRPr="007C59DF" w:rsidRDefault="0000000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Otherwise</w:t>
            </w:r>
            <w:r w:rsid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no idea how motivation can be achieved. Setting alarm clock would not help</w:t>
            </w:r>
          </w:p>
        </w:tc>
      </w:tr>
      <w:tr w:rsidR="00F46085" w:rsidRPr="007C59DF" w14:paraId="0B619DCB" w14:textId="77777777" w:rsidTr="0080604A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194D9" w14:textId="77777777" w:rsidR="001F0A78" w:rsidRDefault="001F0A7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598CABBF" w14:textId="77777777" w:rsidR="001F0A78" w:rsidRDefault="001F0A7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6049552E" w14:textId="77777777" w:rsidR="001F0A78" w:rsidRDefault="001F0A7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09F5FD75" w14:textId="77777777" w:rsidR="001F0A78" w:rsidRDefault="001F0A7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2110978D" w14:textId="77777777" w:rsidR="001F0A78" w:rsidRDefault="001F0A7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5B6DEC0F" w14:textId="77777777" w:rsidR="001F0A78" w:rsidRDefault="001F0A7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33ABB459" w14:textId="77777777" w:rsidR="001F0A78" w:rsidRDefault="001F0A7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5CF70402" w14:textId="2305E194" w:rsidR="00A01859" w:rsidRPr="001F0A78" w:rsidRDefault="00000000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0A78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Training 4 weeks</w:t>
            </w:r>
            <w:r w:rsidR="007C59DF" w:rsidRPr="001F0A78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 f</w:t>
            </w:r>
            <w:r w:rsidRPr="001F0A78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ollow</w:t>
            </w:r>
            <w:r w:rsidR="007C59DF" w:rsidRPr="001F0A78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-u</w:t>
            </w:r>
            <w:r w:rsidRPr="001F0A78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p </w:t>
            </w:r>
          </w:p>
        </w:tc>
      </w:tr>
      <w:tr w:rsidR="007C59DF" w:rsidRPr="004C76FB" w14:paraId="1CF5D1B9" w14:textId="77777777" w:rsidTr="0080604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F18CA" w14:textId="77777777" w:rsidR="00A01859" w:rsidRPr="007C59DF" w:rsidRDefault="00000000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6BF06" w14:textId="77777777" w:rsidR="00A01859" w:rsidRPr="007C59DF" w:rsidRDefault="00000000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C59DF">
              <w:rPr>
                <w:rFonts w:ascii="Arial" w:hAnsi="Arial" w:cs="Arial"/>
                <w:b/>
                <w:bCs/>
                <w:lang w:val="en-GB"/>
              </w:rPr>
              <w:t>Type of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B0128" w14:textId="77777777" w:rsidR="00A01859" w:rsidRPr="007C59DF" w:rsidRDefault="00000000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easons/ hurdles why not tr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802F1" w14:textId="77777777" w:rsidR="00A01859" w:rsidRPr="007C59DF" w:rsidRDefault="00000000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easures to overcome the hurdles</w:t>
            </w:r>
          </w:p>
        </w:tc>
      </w:tr>
      <w:tr w:rsidR="007C59DF" w:rsidRPr="004C76FB" w14:paraId="235DA7C4" w14:textId="77777777" w:rsidTr="0080604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B7350" w14:textId="7FB5ABE6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bookmarkStart w:id="0" w:name="_Hlk116371145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 workouts done since dis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missal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h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37405" w14:textId="77777777" w:rsidR="00F46085" w:rsidRPr="007C59DF" w:rsidRDefault="00F46085" w:rsidP="0034025E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6A0E2" w14:textId="77777777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Getting up alone no longer possible and training alone is boring. Physio has not yet been prescrib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6F02D" w14:textId="77777777" w:rsidR="0034025E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eed physical therapy, but it has not been prescribed.</w:t>
            </w:r>
          </w:p>
          <w:p w14:paraId="34EAB0F1" w14:textId="77777777" w:rsidR="0034025E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 doctor contact available.</w:t>
            </w:r>
          </w:p>
          <w:p w14:paraId="1B400500" w14:textId="731AA2C5" w:rsidR="0034025E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Believes with physio</w:t>
            </w:r>
            <w:r w:rsid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rapy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it would go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better</w:t>
            </w:r>
            <w:proofErr w:type="gramEnd"/>
          </w:p>
          <w:p w14:paraId="4ED6D95D" w14:textId="41EF7A9F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Assistance with training would be needed</w:t>
            </w:r>
          </w:p>
        </w:tc>
      </w:tr>
      <w:tr w:rsidR="007C59DF" w:rsidRPr="007C59DF" w14:paraId="4D0131CA" w14:textId="77777777" w:rsidTr="00FC411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9E205" w14:textId="77777777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Did two workouts in the last three weeks with physio and continued to do a lot of independent strength training without physio. Physiotherapist comes twice a week for training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0AF29" w14:textId="77777777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>Intensive physio training and independent strength training for legs and arm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C8D76" w14:textId="2E70F640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Abdominal problems have prevented training and </w:t>
            </w:r>
            <w:proofErr w:type="spellStart"/>
            <w:r w:rsid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heraband</w:t>
            </w:r>
            <w:proofErr w:type="spell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is lost. 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M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ust first be procured ne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BD256" w14:textId="29B1C08B" w:rsidR="00A01859" w:rsidRPr="007C59DF" w:rsidRDefault="007C59DF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herabands</w:t>
            </w:r>
            <w:proofErr w:type="spell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have disappeared. Therefore, no training for arms possible. Physiotherapist wants to get new bands</w:t>
            </w:r>
          </w:p>
        </w:tc>
      </w:tr>
      <w:tr w:rsidR="007C59DF" w:rsidRPr="004C76FB" w14:paraId="4530E43E" w14:textId="77777777" w:rsidTr="00FC411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FF8A9" w14:textId="77777777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Three,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Four</w:t>
            </w:r>
            <w:proofErr w:type="gram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times a week still trained. Number of training sessions depends on the conditions of the day. Daily training is not possibl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15C00" w14:textId="77777777" w:rsidR="0034025E" w:rsidRPr="007C59DF" w:rsidRDefault="0034025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 xml:space="preserve">Did stand-up exercises and different exercises. </w:t>
            </w:r>
          </w:p>
          <w:p w14:paraId="4345C6DC" w14:textId="01133A50" w:rsidR="0034025E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 xml:space="preserve">Not all </w:t>
            </w:r>
            <w:r w:rsidR="007C59DF">
              <w:rPr>
                <w:rFonts w:ascii="Arial" w:hAnsi="Arial" w:cs="Arial"/>
                <w:sz w:val="20"/>
                <w:szCs w:val="20"/>
                <w:lang w:val="en-GB"/>
              </w:rPr>
              <w:t xml:space="preserve">exercises </w:t>
            </w:r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 xml:space="preserve">as in the clinic </w:t>
            </w:r>
          </w:p>
          <w:p w14:paraId="485342E9" w14:textId="5DB35160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 xml:space="preserve">Also continued to do </w:t>
            </w:r>
            <w:proofErr w:type="spellStart"/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>theraband</w:t>
            </w:r>
            <w:proofErr w:type="spellEnd"/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 xml:space="preserve"> training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AC47A" w14:textId="77777777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Reasons for not exercising: Fatigue and limpness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06260" w14:textId="77777777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 further training support necessary.</w:t>
            </w:r>
          </w:p>
          <w:p w14:paraId="481ABF7C" w14:textId="77777777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What I can do is okay</w:t>
            </w:r>
          </w:p>
        </w:tc>
      </w:tr>
      <w:tr w:rsidR="007C59DF" w:rsidRPr="004C76FB" w14:paraId="3765D404" w14:textId="77777777" w:rsidTr="0080604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10373" w14:textId="0374FF8F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From discharge on 03.02 to 21.02 exercised every day and additionally cycled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on ergom</w:t>
            </w:r>
            <w:r w:rsidR="001F0A7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e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er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on good day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E418B" w14:textId="77777777" w:rsidR="0034025E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>Strength training</w:t>
            </w:r>
          </w:p>
          <w:p w14:paraId="7AACBAA0" w14:textId="4F8084C2" w:rsidR="0034025E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>stair climbing</w:t>
            </w:r>
          </w:p>
          <w:p w14:paraId="3E60537D" w14:textId="77777777" w:rsidR="0034025E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>stretching exercises</w:t>
            </w:r>
          </w:p>
          <w:p w14:paraId="44DE4651" w14:textId="79FEC88A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>cycling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C6EDD" w14:textId="7279DC0E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Biggest hurdle shortness of breath. 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evere with exertion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5DB2C" w14:textId="77777777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Breathing training for shortness of breath often performed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7C59DF" w:rsidRPr="004C76FB" w14:paraId="12EF625F" w14:textId="77777777" w:rsidTr="0080604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37DA9" w14:textId="77777777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Four to five training sessions in the last three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89EED" w14:textId="77777777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9DF">
              <w:rPr>
                <w:rFonts w:ascii="Arial" w:hAnsi="Arial" w:cs="Arial"/>
                <w:sz w:val="20"/>
                <w:szCs w:val="20"/>
                <w:lang w:val="en-GB"/>
              </w:rPr>
              <w:t>Been running in the pa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5BE77" w14:textId="77777777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 motiv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8C94D" w14:textId="74793458" w:rsidR="00A01859" w:rsidRPr="007C59DF" w:rsidRDefault="0000000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Must force 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him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elf to go out</w:t>
            </w:r>
          </w:p>
        </w:tc>
      </w:tr>
      <w:bookmarkEnd w:id="0"/>
    </w:tbl>
    <w:p w14:paraId="049D905C" w14:textId="77777777" w:rsidR="00F46085" w:rsidRPr="007C59DF" w:rsidRDefault="00F46085">
      <w:pPr>
        <w:rPr>
          <w:rFonts w:ascii="Arial" w:hAnsi="Arial" w:cs="Arial"/>
          <w:lang w:val="en-GB"/>
        </w:rPr>
      </w:pPr>
    </w:p>
    <w:p w14:paraId="2BB7D597" w14:textId="77777777" w:rsidR="00C97FD7" w:rsidRPr="007C59DF" w:rsidRDefault="00C97FD7">
      <w:pPr>
        <w:rPr>
          <w:rFonts w:ascii="Arial" w:hAnsi="Arial" w:cs="Arial"/>
          <w:lang w:val="en-GB"/>
        </w:rPr>
      </w:pPr>
    </w:p>
    <w:p w14:paraId="30EC36C7" w14:textId="14488198" w:rsidR="00C97FD7" w:rsidRPr="007C59DF" w:rsidRDefault="00C97FD7">
      <w:pPr>
        <w:rPr>
          <w:rFonts w:ascii="Arial" w:hAnsi="Arial" w:cs="Arial"/>
          <w:lang w:val="en-GB"/>
        </w:rPr>
      </w:pPr>
    </w:p>
    <w:p w14:paraId="3CA0596B" w14:textId="5D327C0B" w:rsidR="00FC411E" w:rsidRDefault="00FC411E">
      <w:pPr>
        <w:rPr>
          <w:rFonts w:ascii="Arial" w:hAnsi="Arial" w:cs="Arial"/>
          <w:lang w:val="en-GB"/>
        </w:rPr>
      </w:pPr>
    </w:p>
    <w:p w14:paraId="74CD974C" w14:textId="0E322EA1" w:rsidR="001F0A78" w:rsidRDefault="001F0A78">
      <w:pPr>
        <w:rPr>
          <w:rFonts w:ascii="Arial" w:hAnsi="Arial" w:cs="Arial"/>
          <w:lang w:val="en-GB"/>
        </w:rPr>
      </w:pPr>
    </w:p>
    <w:p w14:paraId="36339F3F" w14:textId="7570F5AC" w:rsidR="001F0A78" w:rsidRDefault="001F0A78">
      <w:pPr>
        <w:rPr>
          <w:rFonts w:ascii="Arial" w:hAnsi="Arial" w:cs="Arial"/>
          <w:lang w:val="en-GB"/>
        </w:rPr>
      </w:pPr>
    </w:p>
    <w:p w14:paraId="098DB3C2" w14:textId="1C35DF16" w:rsidR="001F0A78" w:rsidRDefault="001F0A78">
      <w:pPr>
        <w:rPr>
          <w:rFonts w:ascii="Arial" w:hAnsi="Arial" w:cs="Arial"/>
          <w:lang w:val="en-GB"/>
        </w:rPr>
      </w:pPr>
    </w:p>
    <w:p w14:paraId="59BC1F04" w14:textId="77777777" w:rsidR="001F0A78" w:rsidRPr="007C59DF" w:rsidRDefault="001F0A78">
      <w:pPr>
        <w:rPr>
          <w:rFonts w:ascii="Arial" w:hAnsi="Arial" w:cs="Arial"/>
          <w:lang w:val="en-GB"/>
        </w:rPr>
      </w:pPr>
    </w:p>
    <w:p w14:paraId="70FE439C" w14:textId="1176B18C" w:rsidR="00A01859" w:rsidRPr="001F0A78" w:rsidRDefault="00000000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1F0A78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Experience with </w:t>
      </w:r>
      <w:r w:rsidR="00FE38FB" w:rsidRPr="001F0A78">
        <w:rPr>
          <w:rFonts w:ascii="Arial" w:hAnsi="Arial" w:cs="Arial"/>
          <w:b/>
          <w:bCs/>
          <w:sz w:val="24"/>
          <w:szCs w:val="24"/>
          <w:lang w:val="en-GB"/>
        </w:rPr>
        <w:t>exercise intervention</w:t>
      </w:r>
      <w:r w:rsidRPr="001F0A78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7C59DF" w:rsidRPr="001F0A78">
        <w:rPr>
          <w:rFonts w:ascii="Arial" w:hAnsi="Arial" w:cs="Arial"/>
          <w:b/>
          <w:bCs/>
          <w:sz w:val="24"/>
          <w:szCs w:val="24"/>
          <w:lang w:val="en-GB"/>
        </w:rPr>
        <w:t>f</w:t>
      </w:r>
      <w:r w:rsidRPr="001F0A78">
        <w:rPr>
          <w:rFonts w:ascii="Arial" w:hAnsi="Arial" w:cs="Arial"/>
          <w:b/>
          <w:bCs/>
          <w:sz w:val="24"/>
          <w:szCs w:val="24"/>
          <w:lang w:val="en-GB"/>
        </w:rPr>
        <w:t>ollow</w:t>
      </w:r>
      <w:r w:rsidR="007C59DF" w:rsidRPr="001F0A78">
        <w:rPr>
          <w:rFonts w:ascii="Arial" w:hAnsi="Arial" w:cs="Arial"/>
          <w:b/>
          <w:bCs/>
          <w:sz w:val="24"/>
          <w:szCs w:val="24"/>
          <w:lang w:val="en-GB"/>
        </w:rPr>
        <w:t>-u</w:t>
      </w:r>
      <w:r w:rsidRPr="001F0A78">
        <w:rPr>
          <w:rFonts w:ascii="Arial" w:hAnsi="Arial" w:cs="Arial"/>
          <w:b/>
          <w:bCs/>
          <w:sz w:val="24"/>
          <w:szCs w:val="24"/>
          <w:lang w:val="en-GB"/>
        </w:rPr>
        <w:t>p 1 week</w:t>
      </w:r>
    </w:p>
    <w:tbl>
      <w:tblPr>
        <w:tblW w:w="13805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23"/>
        <w:gridCol w:w="3714"/>
        <w:gridCol w:w="2835"/>
        <w:gridCol w:w="2210"/>
        <w:gridCol w:w="2523"/>
      </w:tblGrid>
      <w:tr w:rsidR="00C97FD7" w:rsidRPr="007C59DF" w14:paraId="1F216F80" w14:textId="77777777" w:rsidTr="0080604A">
        <w:tc>
          <w:tcPr>
            <w:tcW w:w="25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4B746" w14:textId="77777777" w:rsidR="00A01859" w:rsidRPr="007C59DF" w:rsidRDefault="00000000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xperience with sports therapy after discharge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7DF28" w14:textId="5DE17341" w:rsidR="00A01859" w:rsidRPr="007C59DF" w:rsidRDefault="00000000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hanges</w:t>
            </w:r>
            <w:r w:rsidR="0034025E"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due to exercise therap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8DC7E" w14:textId="5CAF780F" w:rsidR="00A01859" w:rsidRPr="007C59DF" w:rsidRDefault="0034025E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FBB3E" w14:textId="67AC1211" w:rsidR="00A01859" w:rsidRPr="007C59DF" w:rsidRDefault="0034025E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ositive Experiences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F21D3" w14:textId="77777777" w:rsidR="00A01859" w:rsidRPr="007C59DF" w:rsidRDefault="00000000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oals/ motivation</w:t>
            </w:r>
          </w:p>
        </w:tc>
      </w:tr>
      <w:tr w:rsidR="00C97FD7" w:rsidRPr="004C76FB" w14:paraId="6187D531" w14:textId="77777777" w:rsidTr="0034025E">
        <w:trPr>
          <w:trHeight w:val="624"/>
        </w:trPr>
        <w:tc>
          <w:tcPr>
            <w:tcW w:w="25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F3ECA" w14:textId="77777777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Gait training is a necessary evil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8BB8D" w14:textId="59B0CFE0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ired and sleepy after training.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  <w:t>No change in pain, motivation, mood after training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FE6D7" w14:textId="77777777" w:rsidR="00C97FD7" w:rsidRPr="007C59DF" w:rsidRDefault="00C97FD7" w:rsidP="00F902D9">
            <w:pPr>
              <w:pStyle w:val="Listenabsatz"/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79F0C" w14:textId="77777777" w:rsidR="00C97FD7" w:rsidRPr="007C59DF" w:rsidRDefault="00C97FD7" w:rsidP="00F902D9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lang w:val="en-GB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D5A22" w14:textId="77777777" w:rsidR="00C97FD7" w:rsidRPr="007C59DF" w:rsidRDefault="00C97FD7" w:rsidP="00F902D9">
            <w:pPr>
              <w:pStyle w:val="Listenabsatz"/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C97FD7" w:rsidRPr="004C76FB" w14:paraId="3B7FEEC1" w14:textId="77777777" w:rsidTr="0034025E">
        <w:trPr>
          <w:trHeight w:val="2154"/>
        </w:trPr>
        <w:tc>
          <w:tcPr>
            <w:tcW w:w="25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AA8F8" w14:textId="0213B052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Physical therapy in the 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hort-term care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already registered. Will then continue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raining</w:t>
            </w:r>
            <w:proofErr w:type="gramEnd"/>
          </w:p>
          <w:p w14:paraId="3B0108B6" w14:textId="7CBEF76B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G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o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t muscle soreness in chest area during </w:t>
            </w:r>
            <w:proofErr w:type="spell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raband</w:t>
            </w:r>
            <w:proofErr w:type="spell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workout. </w:t>
            </w:r>
          </w:p>
          <w:p w14:paraId="31B8070F" w14:textId="77777777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ore muscles better again.</w:t>
            </w:r>
          </w:p>
          <w:p w14:paraId="7BF39539" w14:textId="77777777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Ergometer training was possible agai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0B68D" w14:textId="55C4A528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Has noticed that </w:t>
            </w:r>
            <w:r w:rsid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his 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body can still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move</w:t>
            </w:r>
            <w:proofErr w:type="gram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and it is possible to train muscles and endurance.</w:t>
            </w:r>
          </w:p>
          <w:p w14:paraId="78580906" w14:textId="25F10442" w:rsidR="00A01859" w:rsidRPr="007C59DF" w:rsidRDefault="007C59D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More s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rength in arms through training.</w:t>
            </w:r>
          </w:p>
          <w:p w14:paraId="645F2828" w14:textId="77777777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Legs still slightly worse than arms.</w:t>
            </w:r>
          </w:p>
          <w:p w14:paraId="319485D6" w14:textId="60F292D1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Mood,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motivation</w:t>
            </w:r>
            <w:proofErr w:type="gram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and fatigue have not changed. Good sleep quality despite waking up several times because also slept during the da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F2D86" w14:textId="77777777" w:rsidR="00C97FD7" w:rsidRPr="007C59DF" w:rsidRDefault="00C97FD7" w:rsidP="00F902D9">
            <w:pPr>
              <w:pStyle w:val="Listenabsatz"/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22BCB" w14:textId="77777777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Strength in arms is okay. Mobilization in and out of the chair is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possible</w:t>
            </w:r>
            <w:proofErr w:type="gramEnd"/>
          </w:p>
          <w:p w14:paraId="0CB6FAD8" w14:textId="12E4E0A7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Felt healthily </w:t>
            </w:r>
            <w:r w:rsid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exhausted after workout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. Felt very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good</w:t>
            </w:r>
            <w:proofErr w:type="gramEnd"/>
          </w:p>
          <w:p w14:paraId="62C1D9C1" w14:textId="77777777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ice feeling in arms after intense workout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B9E2D" w14:textId="77777777" w:rsidR="00C97FD7" w:rsidRPr="007C59DF" w:rsidRDefault="00C97FD7" w:rsidP="00F902D9">
            <w:pPr>
              <w:spacing w:after="0" w:line="240" w:lineRule="auto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C97FD7" w:rsidRPr="004C76FB" w14:paraId="3E173B1E" w14:textId="77777777" w:rsidTr="001F0A78">
        <w:tc>
          <w:tcPr>
            <w:tcW w:w="25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723C0" w14:textId="77777777" w:rsidR="00C97FD7" w:rsidRPr="007C59DF" w:rsidRDefault="00C97FD7" w:rsidP="00F902D9">
            <w:pPr>
              <w:pStyle w:val="Listenabsatz"/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35B15" w14:textId="77777777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Felt good after workout but physically exhausted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A28C5" w14:textId="77777777" w:rsidR="00A01859" w:rsidRPr="007C59DF" w:rsidRDefault="0000000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Difficulty finding safe place for </w:t>
            </w:r>
            <w:proofErr w:type="spell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raband</w:t>
            </w:r>
            <w:proofErr w:type="spell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training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AD5DF" w14:textId="08D802E7" w:rsidR="00A01859" w:rsidRPr="007C59DF" w:rsidRDefault="001F0A78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Paraesthesia</w:t>
            </w:r>
            <w:r w:rsidR="0034025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in toes improved, questionable whether through sports therapy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BB0B8" w14:textId="77777777" w:rsidR="00C97FD7" w:rsidRPr="007C59DF" w:rsidRDefault="00C97FD7" w:rsidP="00F902D9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34025E" w:rsidRPr="004C76FB" w14:paraId="1DB42108" w14:textId="77777777" w:rsidTr="001F0A78">
        <w:tc>
          <w:tcPr>
            <w:tcW w:w="2523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11447" w14:textId="77777777" w:rsidR="0034025E" w:rsidRPr="007C59DF" w:rsidRDefault="0034025E" w:rsidP="0034025E">
            <w:pPr>
              <w:pStyle w:val="Listenabsatz"/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7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3D1E5" w14:textId="554543D0" w:rsidR="0034025E" w:rsidRPr="007C59DF" w:rsidRDefault="0034025E" w:rsidP="0034025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ices that strength comes back through sports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283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75881" w14:textId="6563F975" w:rsidR="0034025E" w:rsidRPr="007C59DF" w:rsidRDefault="0034025E" w:rsidP="0034025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One week until dismissal from hospital. </w:t>
            </w:r>
          </w:p>
          <w:p w14:paraId="73ADB7B5" w14:textId="6A6D8AFF" w:rsidR="0034025E" w:rsidRPr="007C59DF" w:rsidRDefault="0034025E" w:rsidP="0034025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Then wants to continue training at home and wonders if he still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has to</w:t>
            </w:r>
            <w:proofErr w:type="gram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do something for it.</w:t>
            </w:r>
          </w:p>
          <w:p w14:paraId="1B27F976" w14:textId="3672F855" w:rsidR="0034025E" w:rsidRPr="007C59DF" w:rsidRDefault="0034025E" w:rsidP="0034025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raining at home possible without problems with exercise bike and help from the wife.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221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9F157" w14:textId="4F9FA26E" w:rsidR="0034025E" w:rsidRPr="007C59DF" w:rsidRDefault="0034025E" w:rsidP="0034025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s proud of himself to have still managed something despite the poor prognosis.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2523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89E41" w14:textId="77777777" w:rsidR="0034025E" w:rsidRPr="007C59DF" w:rsidRDefault="0034025E" w:rsidP="0034025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 goal is to get fitter again. It was better before surgery. Only after surgery it got so bad.</w:t>
            </w:r>
          </w:p>
          <w:p w14:paraId="17CC8FC4" w14:textId="6517E67F" w:rsidR="0034025E" w:rsidRPr="007C59DF" w:rsidRDefault="0034025E" w:rsidP="0034025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Great goal to get as fit as before surgery</w:t>
            </w:r>
          </w:p>
        </w:tc>
      </w:tr>
    </w:tbl>
    <w:p w14:paraId="6698AD6F" w14:textId="77777777" w:rsidR="001F0A78" w:rsidRDefault="001F0A78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30312241" w14:textId="77777777" w:rsidR="001F0A78" w:rsidRDefault="001F0A78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476AC0D0" w14:textId="77777777" w:rsidR="001F0A78" w:rsidRDefault="001F0A78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54C164FC" w14:textId="67FBF173" w:rsidR="00A01859" w:rsidRPr="001F0A78" w:rsidRDefault="00000000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1F0A78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Experience with </w:t>
      </w:r>
      <w:r w:rsidR="00FE38FB" w:rsidRPr="001F0A78">
        <w:rPr>
          <w:rFonts w:ascii="Arial" w:hAnsi="Arial" w:cs="Arial"/>
          <w:b/>
          <w:bCs/>
          <w:sz w:val="24"/>
          <w:szCs w:val="24"/>
          <w:lang w:val="en-GB"/>
        </w:rPr>
        <w:t>exercise intervention</w:t>
      </w:r>
      <w:r w:rsidRPr="001F0A78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7C59DF" w:rsidRPr="001F0A78">
        <w:rPr>
          <w:rFonts w:ascii="Arial" w:hAnsi="Arial" w:cs="Arial"/>
          <w:b/>
          <w:bCs/>
          <w:sz w:val="24"/>
          <w:szCs w:val="24"/>
          <w:lang w:val="en-GB"/>
        </w:rPr>
        <w:t>f</w:t>
      </w:r>
      <w:r w:rsidRPr="001F0A78">
        <w:rPr>
          <w:rFonts w:ascii="Arial" w:hAnsi="Arial" w:cs="Arial"/>
          <w:b/>
          <w:bCs/>
          <w:sz w:val="24"/>
          <w:szCs w:val="24"/>
          <w:lang w:val="en-GB"/>
        </w:rPr>
        <w:t>ollow-</w:t>
      </w:r>
      <w:r w:rsidR="007C59DF" w:rsidRPr="001F0A78">
        <w:rPr>
          <w:rFonts w:ascii="Arial" w:hAnsi="Arial" w:cs="Arial"/>
          <w:b/>
          <w:bCs/>
          <w:sz w:val="24"/>
          <w:szCs w:val="24"/>
          <w:lang w:val="en-GB"/>
        </w:rPr>
        <w:t>u</w:t>
      </w:r>
      <w:r w:rsidRPr="001F0A78">
        <w:rPr>
          <w:rFonts w:ascii="Arial" w:hAnsi="Arial" w:cs="Arial"/>
          <w:b/>
          <w:bCs/>
          <w:sz w:val="24"/>
          <w:szCs w:val="24"/>
          <w:lang w:val="en-GB"/>
        </w:rPr>
        <w:t>p 4 weeks</w:t>
      </w:r>
    </w:p>
    <w:tbl>
      <w:tblPr>
        <w:tblW w:w="12788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10"/>
        <w:gridCol w:w="4083"/>
        <w:gridCol w:w="3146"/>
        <w:gridCol w:w="3149"/>
      </w:tblGrid>
      <w:tr w:rsidR="00C97FD7" w:rsidRPr="007C59DF" w14:paraId="0EBF944F" w14:textId="77777777" w:rsidTr="0080604A">
        <w:tc>
          <w:tcPr>
            <w:tcW w:w="24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C094A" w14:textId="77777777" w:rsidR="00A01859" w:rsidRPr="007C59DF" w:rsidRDefault="00000000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xperience with sports therapy after discharge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D2B61" w14:textId="4F61EC00" w:rsidR="00A01859" w:rsidRPr="007C59DF" w:rsidRDefault="0034025E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hanges due to exercise therapy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61DB9" w14:textId="08F2AE2E" w:rsidR="00A01859" w:rsidRPr="007C59DF" w:rsidRDefault="0034025E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ositive Experiences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F3B37" w14:textId="77777777" w:rsidR="00A01859" w:rsidRPr="007C59DF" w:rsidRDefault="00000000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oals/ motivation</w:t>
            </w:r>
          </w:p>
        </w:tc>
      </w:tr>
      <w:tr w:rsidR="00C97FD7" w:rsidRPr="004C76FB" w14:paraId="70F861F1" w14:textId="77777777" w:rsidTr="007C59DF">
        <w:tc>
          <w:tcPr>
            <w:tcW w:w="24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960AE" w14:textId="56325C9D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Took care of physical therapy himself because he wanted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ome</w:t>
            </w:r>
            <w:proofErr w:type="gramEnd"/>
          </w:p>
          <w:p w14:paraId="0AEEE614" w14:textId="77777777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Physiotherapy was not prescribed and is not covered by </w:t>
            </w:r>
            <w:r w:rsidR="00F902D9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health insurance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C0985" w14:textId="77777777" w:rsidR="00FC411E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Endurance has improved. Standing and going to the toilet possible without shortness of breath and gasping for breath.</w:t>
            </w:r>
          </w:p>
          <w:p w14:paraId="741C09C6" w14:textId="77777777" w:rsidR="00FC411E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No changes felt in mood, fatigue, motivation due to sports. Sport does not influence sleep rhythm. </w:t>
            </w:r>
          </w:p>
          <w:p w14:paraId="4BD3F012" w14:textId="77777777" w:rsidR="00FC411E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Sleep is disturbed by medication. 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  <w:t>If medication is</w:t>
            </w:r>
            <w:r w:rsidR="00FC411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aken correctly, sleep is good especially after sports.</w:t>
            </w:r>
          </w:p>
          <w:p w14:paraId="65F2652F" w14:textId="77777777" w:rsidR="007C59DF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Yesterday abdominal problems affected very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much</w:t>
            </w:r>
            <w:proofErr w:type="gramEnd"/>
          </w:p>
          <w:p w14:paraId="130959F2" w14:textId="19943643" w:rsidR="00FC411E" w:rsidRPr="007C59DF" w:rsidRDefault="00FC411E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Due to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port</w:t>
            </w:r>
            <w:proofErr w:type="gram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he is already stronger and has built leg muscles.</w:t>
            </w:r>
          </w:p>
          <w:p w14:paraId="09FD5234" w14:textId="74868143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Improvements need time. </w:t>
            </w:r>
            <w:r w:rsidR="00FC411E"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Changes need time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74C90" w14:textId="1346FD48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Physical therapist is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really good</w:t>
            </w:r>
            <w:proofErr w:type="gramEnd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, bends him</w:t>
            </w:r>
            <w:r w:rsidR="00FE38F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in the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right</w:t>
            </w:r>
            <w:r w:rsidR="00FE38F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way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. He even sweats during training</w:t>
            </w:r>
          </w:p>
          <w:p w14:paraId="08510895" w14:textId="77777777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Feeling good after the workout: Loosened up and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trengthened</w:t>
            </w:r>
            <w:proofErr w:type="gramEnd"/>
          </w:p>
          <w:p w14:paraId="27C2EE8F" w14:textId="77777777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Through sports he is already stronger and has built leg muscles. Improvements take time. Not everything can be done within three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weeks</w:t>
            </w:r>
            <w:proofErr w:type="gramEnd"/>
          </w:p>
          <w:p w14:paraId="7C46A0CA" w14:textId="77777777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Glad to be able to stand again without problems with holding.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3521B" w14:textId="77777777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First goal to drive with the wheelchair he has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achieved</w:t>
            </w:r>
            <w:proofErr w:type="gramEnd"/>
          </w:p>
          <w:p w14:paraId="7AC19EDC" w14:textId="43733C60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Is firmly convinced </w:t>
            </w:r>
            <w:r w:rsidR="00FE38F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to achieve the second big goal, to walk again, in next </w:t>
            </w:r>
            <w:proofErr w:type="spellStart"/>
            <w:r w:rsidR="00FE38F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months</w:t>
            </w:r>
            <w:proofErr w:type="spellEnd"/>
            <w:r w:rsidR="00FE38F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due to rehab</w:t>
            </w:r>
          </w:p>
        </w:tc>
      </w:tr>
      <w:tr w:rsidR="00C97FD7" w:rsidRPr="004C76FB" w14:paraId="03BDDE6F" w14:textId="77777777" w:rsidTr="007C59DF">
        <w:tc>
          <w:tcPr>
            <w:tcW w:w="24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25CDB" w14:textId="63CAFC18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Standing up exercises and getting up from a squat position </w:t>
            </w:r>
            <w:r w:rsidR="00FE38F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is 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very strenuous. Rollator </w:t>
            </w:r>
            <w:r w:rsidR="00FE38F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is 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ecessary to get up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80C3E" w14:textId="77777777" w:rsidR="00FE38FB" w:rsidRPr="00FE38FB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Hoped to become more stable through training. But this is not the case. </w:t>
            </w:r>
          </w:p>
          <w:p w14:paraId="4ED44F30" w14:textId="77777777" w:rsidR="00FE38FB" w:rsidRPr="00FE38FB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Physically exhausted after training </w:t>
            </w:r>
          </w:p>
          <w:p w14:paraId="3840EC3D" w14:textId="528EE42C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Pain or mood not changed by training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3C038" w14:textId="77777777" w:rsidR="00C97FD7" w:rsidRPr="007C59DF" w:rsidRDefault="00C97FD7" w:rsidP="00FC411E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lang w:val="en-GB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94EE0" w14:textId="073E567C" w:rsidR="00FC411E" w:rsidRPr="007C59DF" w:rsidRDefault="00FC411E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Motivated to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rain</w:t>
            </w:r>
            <w:proofErr w:type="gramEnd"/>
          </w:p>
          <w:p w14:paraId="63E1F8F0" w14:textId="208DC3EC" w:rsidR="00A01859" w:rsidRPr="007C59DF" w:rsidRDefault="00FC411E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Does not want to run around as a tailcoat and still do something.</w:t>
            </w:r>
          </w:p>
          <w:p w14:paraId="6F17EBCC" w14:textId="77777777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Hoped to become more stable through training. But is not the case</w:t>
            </w:r>
          </w:p>
        </w:tc>
      </w:tr>
      <w:tr w:rsidR="00C97FD7" w:rsidRPr="004C76FB" w14:paraId="1BF9B50B" w14:textId="77777777" w:rsidTr="007C59DF">
        <w:tc>
          <w:tcPr>
            <w:tcW w:w="24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AFC67" w14:textId="77777777" w:rsidR="00C97FD7" w:rsidRPr="007C59DF" w:rsidRDefault="00C97FD7" w:rsidP="00FC411E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1B81D" w14:textId="77777777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trengths return and movements of the arms and legs improve.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0814A" w14:textId="77777777" w:rsidR="00FE38FB" w:rsidRPr="00FE38FB" w:rsidRDefault="00FE38FB" w:rsidP="00FE38FB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Felt w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ell after </w:t>
            </w:r>
            <w:proofErr w:type="gramStart"/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workout</w:t>
            </w:r>
            <w:proofErr w:type="gramEnd"/>
          </w:p>
          <w:p w14:paraId="2180E8F5" w14:textId="3AD770ED" w:rsidR="00A01859" w:rsidRPr="00FE38FB" w:rsidRDefault="00FE38FB" w:rsidP="00FE38FB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F</w:t>
            </w:r>
            <w:r w:rsidRPr="00FE38F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atigue at home due to exercise b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came</w:t>
            </w:r>
            <w:r w:rsidRPr="00FE38F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FE38F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better</w:t>
            </w:r>
            <w:proofErr w:type="gramEnd"/>
          </w:p>
          <w:p w14:paraId="6975D039" w14:textId="7614144D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 more need for a nap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21703" w14:textId="77777777" w:rsidR="00C97FD7" w:rsidRPr="007C59DF" w:rsidRDefault="00C97FD7" w:rsidP="00FC411E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C97FD7" w:rsidRPr="004C76FB" w14:paraId="1840EBAE" w14:textId="77777777" w:rsidTr="007C59D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33080" w14:textId="77777777" w:rsidR="00C97FD7" w:rsidRPr="004C76FB" w:rsidRDefault="00C97FD7" w:rsidP="00FC411E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87F9B" w14:textId="7B5BD6DD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After the workout felt quite normal</w:t>
            </w:r>
          </w:p>
          <w:p w14:paraId="3F9446BC" w14:textId="649C5975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Muscle soreness in the legs after training</w:t>
            </w:r>
          </w:p>
          <w:p w14:paraId="366A63A7" w14:textId="77777777" w:rsidR="00A01859" w:rsidRPr="007C59DF" w:rsidRDefault="0000000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 change in fatigue, pain, mood</w:t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7C59DF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DD0D7" w14:textId="77777777" w:rsidR="00C97FD7" w:rsidRPr="007C59DF" w:rsidRDefault="00C97FD7" w:rsidP="00FC411E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lang w:val="en-GB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19369" w14:textId="77777777" w:rsidR="00C97FD7" w:rsidRPr="007C59DF" w:rsidRDefault="00C97FD7" w:rsidP="00FC411E">
            <w:pPr>
              <w:pStyle w:val="Listenabsatz"/>
              <w:spacing w:after="0" w:line="240" w:lineRule="auto"/>
              <w:ind w:left="360"/>
              <w:rPr>
                <w:rFonts w:ascii="Arial" w:hAnsi="Arial" w:cs="Arial"/>
                <w:lang w:val="en-GB"/>
              </w:rPr>
            </w:pPr>
          </w:p>
        </w:tc>
      </w:tr>
    </w:tbl>
    <w:p w14:paraId="0B6E4254" w14:textId="7315642E" w:rsidR="009025F6" w:rsidRPr="004D1939" w:rsidRDefault="009025F6" w:rsidP="0080604A">
      <w:pPr>
        <w:pStyle w:val="EndNoteBibliography"/>
        <w:ind w:left="720" w:hanging="720"/>
        <w:rPr>
          <w:rFonts w:ascii="Arial" w:hAnsi="Arial" w:cs="Arial"/>
          <w:lang w:val="en-GB"/>
        </w:rPr>
      </w:pPr>
      <w:r>
        <w:rPr>
          <w:lang w:val="en-GB"/>
        </w:rPr>
        <w:t>This file was originally in German language. For the purpose of publication the file was translated with DeepL and post edited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DeepL&lt;/Author&gt;&lt;RecNum&gt;171&lt;/RecNum&gt;&lt;DisplayText&gt;(1)&lt;/DisplayText&gt;&lt;record&gt;&lt;rec-number&gt;171&lt;/rec-number&gt;&lt;foreign-keys&gt;&lt;key app="EN" db-id="xxz20zp09tp00qexrr250ewgptveza92aps9" timestamp="1679477555"&gt;171&lt;/key&gt;&lt;/foreign-keys&gt;&lt;ref-type name="Web Page"&gt;12&lt;/ref-type&gt;&lt;contributors&gt;&lt;authors&gt;&lt;author&gt;DeepL &lt;/author&gt;&lt;/authors&gt;&lt;/contributors&gt;&lt;titles&gt;&lt;title&gt;DeepL Translator&lt;/title&gt;&lt;/titles&gt;&lt;volume&gt;2023&lt;/volume&gt;&lt;number&gt;30.01.2023&lt;/number&gt;&lt;dates&gt;&lt;/dates&gt;&lt;urls&gt;&lt;related-urls&gt;&lt;url&gt;https://www.deepl.com/translator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lang w:val="en-GB"/>
        </w:rPr>
        <w:t>(1)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14:paraId="25DEB1D5" w14:textId="77777777" w:rsidR="009025F6" w:rsidRDefault="009025F6">
      <w:pPr>
        <w:rPr>
          <w:rFonts w:ascii="Arial" w:hAnsi="Arial" w:cs="Arial"/>
          <w:lang w:val="en-GB"/>
        </w:rPr>
      </w:pPr>
    </w:p>
    <w:p w14:paraId="4E9C13E0" w14:textId="77777777" w:rsidR="009025F6" w:rsidRDefault="009025F6">
      <w:pPr>
        <w:rPr>
          <w:rFonts w:ascii="Arial" w:hAnsi="Arial" w:cs="Arial"/>
          <w:lang w:val="en-GB"/>
        </w:rPr>
      </w:pPr>
    </w:p>
    <w:p w14:paraId="5DCB1F8B" w14:textId="65F008BA" w:rsidR="009025F6" w:rsidRPr="009025F6" w:rsidRDefault="009025F6" w:rsidP="009025F6">
      <w:pPr>
        <w:pStyle w:val="EndNoteBibliography"/>
        <w:ind w:left="720" w:hanging="720"/>
      </w:pPr>
      <w:r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REFLIST </w:instrText>
      </w:r>
      <w:r>
        <w:rPr>
          <w:rFonts w:ascii="Arial" w:hAnsi="Arial" w:cs="Arial"/>
          <w:lang w:val="en-GB"/>
        </w:rPr>
        <w:fldChar w:fldCharType="separate"/>
      </w:r>
      <w:r w:rsidRPr="009025F6">
        <w:t>1.</w:t>
      </w:r>
      <w:r w:rsidRPr="009025F6">
        <w:tab/>
        <w:t xml:space="preserve">DeepL. </w:t>
      </w:r>
      <w:r w:rsidRPr="009025F6">
        <w:rPr>
          <w:i/>
        </w:rPr>
        <w:t>DeepL Tra</w:t>
      </w:r>
      <w:r w:rsidRPr="004C76FB">
        <w:rPr>
          <w:i/>
        </w:rPr>
        <w:t>nslator</w:t>
      </w:r>
      <w:r w:rsidRPr="004C76FB">
        <w:t xml:space="preserve">. </w:t>
      </w:r>
      <w:hyperlink r:id="rId7" w:history="1">
        <w:r w:rsidRPr="004C76FB">
          <w:rPr>
            <w:rStyle w:val="Hyperlink"/>
            <w:color w:val="auto"/>
          </w:rPr>
          <w:t>https://www.deepl.com/translator</w:t>
        </w:r>
      </w:hyperlink>
    </w:p>
    <w:p w14:paraId="0D9E1F19" w14:textId="505B9A2E" w:rsidR="00C97FD7" w:rsidRPr="007C59DF" w:rsidRDefault="009025F6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fldChar w:fldCharType="end"/>
      </w:r>
    </w:p>
    <w:sectPr w:rsidR="00C97FD7" w:rsidRPr="007C59DF" w:rsidSect="005E42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49CE0" w14:textId="77777777" w:rsidR="005E4283" w:rsidRDefault="005E4283" w:rsidP="00C97FD7">
      <w:pPr>
        <w:spacing w:after="0" w:line="240" w:lineRule="auto"/>
      </w:pPr>
      <w:r>
        <w:separator/>
      </w:r>
    </w:p>
  </w:endnote>
  <w:endnote w:type="continuationSeparator" w:id="0">
    <w:p w14:paraId="1BA8BB78" w14:textId="77777777" w:rsidR="005E4283" w:rsidRDefault="005E4283" w:rsidP="00C97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E0ED5" w14:textId="77777777" w:rsidR="005E4283" w:rsidRDefault="005E4283" w:rsidP="00C97FD7">
      <w:pPr>
        <w:spacing w:after="0" w:line="240" w:lineRule="auto"/>
      </w:pPr>
      <w:r>
        <w:separator/>
      </w:r>
    </w:p>
  </w:footnote>
  <w:footnote w:type="continuationSeparator" w:id="0">
    <w:p w14:paraId="18B0608C" w14:textId="77777777" w:rsidR="005E4283" w:rsidRDefault="005E4283" w:rsidP="00C97F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B033A"/>
    <w:multiLevelType w:val="hybridMultilevel"/>
    <w:tmpl w:val="D92AAA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D562D8"/>
    <w:multiLevelType w:val="hybridMultilevel"/>
    <w:tmpl w:val="ABE4E2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CEF59AB"/>
    <w:multiLevelType w:val="hybridMultilevel"/>
    <w:tmpl w:val="629C6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0FC378A"/>
    <w:multiLevelType w:val="hybridMultilevel"/>
    <w:tmpl w:val="EFBCAC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6425894">
    <w:abstractNumId w:val="1"/>
  </w:num>
  <w:num w:numId="2" w16cid:durableId="686516859">
    <w:abstractNumId w:val="3"/>
  </w:num>
  <w:num w:numId="3" w16cid:durableId="1552155178">
    <w:abstractNumId w:val="0"/>
  </w:num>
  <w:num w:numId="4" w16cid:durableId="17200130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20zp09tp00qexrr250ewgptveza92aps9&quot;&gt;My EndNote Library&lt;record-ids&gt;&lt;item&gt;171&lt;/item&gt;&lt;/record-ids&gt;&lt;/item&gt;&lt;/Libraries&gt;"/>
  </w:docVars>
  <w:rsids>
    <w:rsidRoot w:val="00C97FD7"/>
    <w:rsid w:val="001F0A78"/>
    <w:rsid w:val="002F0132"/>
    <w:rsid w:val="0034025E"/>
    <w:rsid w:val="004860D4"/>
    <w:rsid w:val="004C76FB"/>
    <w:rsid w:val="0056514A"/>
    <w:rsid w:val="005E4283"/>
    <w:rsid w:val="00657EF7"/>
    <w:rsid w:val="007C59DF"/>
    <w:rsid w:val="008055E8"/>
    <w:rsid w:val="0080604A"/>
    <w:rsid w:val="008A2919"/>
    <w:rsid w:val="009025F6"/>
    <w:rsid w:val="00955DC4"/>
    <w:rsid w:val="009B02F2"/>
    <w:rsid w:val="00A01859"/>
    <w:rsid w:val="00C97FD7"/>
    <w:rsid w:val="00CC2ABF"/>
    <w:rsid w:val="00E73689"/>
    <w:rsid w:val="00EE76DF"/>
    <w:rsid w:val="00F46085"/>
    <w:rsid w:val="00F902D9"/>
    <w:rsid w:val="00FC411E"/>
    <w:rsid w:val="00FE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25491D"/>
  <w15:chartTrackingRefBased/>
  <w15:docId w15:val="{49969569-52DC-4633-AEFA-FAF81626D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7FD7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97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7FD7"/>
    <w:rPr>
      <w:rFonts w:eastAsiaTheme="minorEastAsia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C97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7FD7"/>
    <w:rPr>
      <w:rFonts w:eastAsiaTheme="minorEastAsia"/>
      <w:lang w:val="de-DE" w:eastAsia="de-DE"/>
    </w:rPr>
  </w:style>
  <w:style w:type="paragraph" w:styleId="Listenabsatz">
    <w:name w:val="List Paragraph"/>
    <w:basedOn w:val="Standard"/>
    <w:uiPriority w:val="34"/>
    <w:qFormat/>
    <w:rsid w:val="00F902D9"/>
    <w:pPr>
      <w:ind w:left="720"/>
      <w:contextualSpacing/>
    </w:pPr>
  </w:style>
  <w:style w:type="paragraph" w:styleId="berarbeitung">
    <w:name w:val="Revision"/>
    <w:hidden/>
    <w:uiPriority w:val="99"/>
    <w:semiHidden/>
    <w:rsid w:val="00CC2ABF"/>
    <w:pPr>
      <w:spacing w:after="0" w:line="240" w:lineRule="auto"/>
    </w:pPr>
    <w:rPr>
      <w:rFonts w:eastAsiaTheme="minorEastAsia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9025F6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025F6"/>
    <w:rPr>
      <w:rFonts w:ascii="Calibri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9025F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9025F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9025F6"/>
    <w:rPr>
      <w:rFonts w:ascii="Calibri" w:eastAsiaTheme="minorEastAsia" w:hAnsi="Calibri" w:cs="Calibri"/>
      <w:noProof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025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deepl.com/translato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63</Words>
  <Characters>67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en Schwonke</dc:creator>
  <cp:keywords>, docId:0044FDD289A83D7C9D5D1FE6E981604A</cp:keywords>
  <dc:description/>
  <cp:lastModifiedBy>Inken Schwonke</cp:lastModifiedBy>
  <cp:revision>2</cp:revision>
  <dcterms:created xsi:type="dcterms:W3CDTF">2024-02-08T14:14:00Z</dcterms:created>
  <dcterms:modified xsi:type="dcterms:W3CDTF">2024-02-08T14:14:00Z</dcterms:modified>
</cp:coreProperties>
</file>